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61F0A" w14:textId="77777777" w:rsidR="0058441B" w:rsidRPr="00467C6E" w:rsidRDefault="0058441B" w:rsidP="00467C6E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67C6E">
        <w:rPr>
          <w:rFonts w:ascii="Times New Roman" w:hAnsi="Times New Roman" w:cs="Times New Roman"/>
          <w:b/>
          <w:bCs/>
          <w:color w:val="auto"/>
          <w:sz w:val="24"/>
          <w:szCs w:val="24"/>
        </w:rPr>
        <w:t>S16 Fig</w:t>
      </w:r>
    </w:p>
    <w:p w14:paraId="7291AB28" w14:textId="77777777" w:rsidR="0058441B" w:rsidRPr="006150D4" w:rsidRDefault="0058441B" w:rsidP="006150D4">
      <w:pPr>
        <w:jc w:val="both"/>
        <w:rPr>
          <w:rFonts w:ascii="Times New Roman" w:hAnsi="Times New Roman" w:cs="Times New Roman"/>
        </w:rPr>
      </w:pPr>
      <w:r w:rsidRPr="006150D4">
        <w:rPr>
          <w:rFonts w:ascii="Times New Roman" w:hAnsi="Times New Roman" w:cs="Times New Roman"/>
          <w:noProof/>
        </w:rPr>
        <w:drawing>
          <wp:inline distT="0" distB="0" distL="0" distR="0" wp14:anchorId="586EB363" wp14:editId="29E4D0BB">
            <wp:extent cx="6819900" cy="3833749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1592" cy="3845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60065B" w14:textId="77777777" w:rsidR="0058441B" w:rsidRPr="006150D4" w:rsidRDefault="0058441B" w:rsidP="006150D4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bookmarkStart w:id="0" w:name="_Hlk160471550"/>
      <w:r w:rsidRPr="00596B58">
        <w:rPr>
          <w:rFonts w:ascii="Times New Roman" w:eastAsia="Times New Roman" w:hAnsi="Times New Roman"/>
          <w:b/>
          <w:bCs/>
          <w:color w:val="000000"/>
          <w:kern w:val="24"/>
        </w:rPr>
        <w:t>S16 Fig. Partial correlation coefficients between symbiosis-induced growth increment of tumour and model parameters over time:</w:t>
      </w:r>
      <w:r w:rsidRPr="006150D4">
        <w:rPr>
          <w:rFonts w:ascii="Times New Roman" w:eastAsia="Times New Roman" w:hAnsi="Times New Roman"/>
          <w:color w:val="000000"/>
          <w:kern w:val="24"/>
        </w:rPr>
        <w:t xml:space="preserve"> Glucose activation threshold and oxygen consumption rate have strong positive correlations with metabolic symbiosis while glucose diffusion coefficient and oxygen activation threshold have negative correlations with symbiosis.</w:t>
      </w:r>
    </w:p>
    <w:bookmarkEnd w:id="0"/>
    <w:p w14:paraId="53E0AF64" w14:textId="77777777" w:rsidR="0058441B" w:rsidRDefault="0058441B" w:rsidP="006150D4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kern w:val="24"/>
          <w:lang w:val="en-US"/>
        </w:rPr>
      </w:pPr>
    </w:p>
    <w:p w14:paraId="6DB58377" w14:textId="77777777" w:rsidR="0058441B" w:rsidRDefault="0058441B" w:rsidP="006150D4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kern w:val="24"/>
          <w:lang w:val="en-US"/>
        </w:rPr>
      </w:pPr>
    </w:p>
    <w:p w14:paraId="67815AE6" w14:textId="77777777" w:rsidR="0058441B" w:rsidRDefault="0058441B" w:rsidP="006150D4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kern w:val="24"/>
          <w:lang w:val="en-US"/>
        </w:rPr>
      </w:pPr>
    </w:p>
    <w:p w14:paraId="68890E55" w14:textId="77777777" w:rsidR="0058441B" w:rsidRDefault="0058441B" w:rsidP="006150D4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kern w:val="24"/>
          <w:lang w:val="en-US"/>
        </w:rPr>
      </w:pPr>
    </w:p>
    <w:p w14:paraId="6CF7B87B" w14:textId="77777777" w:rsidR="0058441B" w:rsidRDefault="0058441B" w:rsidP="006150D4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000000"/>
          <w:kern w:val="24"/>
          <w:lang w:val="en-US"/>
        </w:rPr>
      </w:pPr>
    </w:p>
    <w:p w14:paraId="766D2C35" w14:textId="77777777" w:rsidR="0058441B" w:rsidRPr="00220166" w:rsidRDefault="0058441B" w:rsidP="00220166">
      <w:pPr>
        <w:rPr>
          <w:rFonts w:ascii="Times New Roman" w:eastAsia="Times New Roman" w:hAnsi="Times New Roman"/>
          <w:lang w:val="en-US"/>
        </w:rPr>
      </w:pPr>
    </w:p>
    <w:p w14:paraId="5545F240" w14:textId="77777777" w:rsidR="0058441B" w:rsidRPr="00220166" w:rsidRDefault="0058441B" w:rsidP="00220166">
      <w:pPr>
        <w:rPr>
          <w:rFonts w:ascii="Times New Roman" w:eastAsia="Times New Roman" w:hAnsi="Times New Roman"/>
          <w:lang w:val="en-US"/>
        </w:rPr>
      </w:pPr>
    </w:p>
    <w:p w14:paraId="776B6AF9" w14:textId="77777777" w:rsidR="0058441B" w:rsidRPr="00220166" w:rsidRDefault="0058441B" w:rsidP="00220166">
      <w:pPr>
        <w:rPr>
          <w:rFonts w:ascii="Times New Roman" w:eastAsia="Times New Roman" w:hAnsi="Times New Roman"/>
          <w:lang w:val="en-US"/>
        </w:rPr>
      </w:pPr>
    </w:p>
    <w:p w14:paraId="6EF3B79C" w14:textId="77777777" w:rsidR="0058441B" w:rsidRPr="00220166" w:rsidRDefault="0058441B" w:rsidP="00220166">
      <w:pPr>
        <w:rPr>
          <w:rFonts w:ascii="Times New Roman" w:eastAsia="Times New Roman" w:hAnsi="Times New Roman"/>
          <w:lang w:val="en-US"/>
        </w:rPr>
      </w:pPr>
    </w:p>
    <w:p w14:paraId="16D7BDE8" w14:textId="77777777" w:rsidR="0058441B" w:rsidRPr="00220166" w:rsidRDefault="0058441B" w:rsidP="00220166">
      <w:pPr>
        <w:rPr>
          <w:rFonts w:ascii="Times New Roman" w:eastAsia="Times New Roman" w:hAnsi="Times New Roman"/>
          <w:lang w:val="en-US"/>
        </w:rPr>
      </w:pPr>
    </w:p>
    <w:p w14:paraId="6D9D25DA" w14:textId="77777777" w:rsidR="0058441B" w:rsidRPr="00220166" w:rsidRDefault="0058441B" w:rsidP="00220166">
      <w:pPr>
        <w:rPr>
          <w:rFonts w:ascii="Times New Roman" w:eastAsia="Times New Roman" w:hAnsi="Times New Roman"/>
          <w:lang w:val="en-US"/>
        </w:rPr>
      </w:pPr>
    </w:p>
    <w:p w14:paraId="40C1FB5B" w14:textId="77777777" w:rsidR="0058441B" w:rsidRPr="00220166" w:rsidRDefault="0058441B" w:rsidP="00220166">
      <w:pPr>
        <w:rPr>
          <w:rFonts w:ascii="Times New Roman" w:eastAsia="Times New Roman" w:hAnsi="Times New Roman"/>
          <w:lang w:val="en-US"/>
        </w:rPr>
      </w:pPr>
    </w:p>
    <w:p w14:paraId="4F0A47BB" w14:textId="77777777" w:rsidR="00E25FF4" w:rsidRDefault="00E25FF4"/>
    <w:sectPr w:rsidR="00E25FF4" w:rsidSect="008D5FEA">
      <w:pgSz w:w="11906" w:h="16838"/>
      <w:pgMar w:top="1134" w:right="851" w:bottom="1134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41B"/>
    <w:rsid w:val="0058441B"/>
    <w:rsid w:val="00596B58"/>
    <w:rsid w:val="008C1C53"/>
    <w:rsid w:val="008D5FEA"/>
    <w:rsid w:val="00AD6E5F"/>
    <w:rsid w:val="00D37817"/>
    <w:rsid w:val="00E25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423C8"/>
  <w15:chartTrackingRefBased/>
  <w15:docId w15:val="{6A47AB4F-B541-4B43-80D6-7BBE30016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441B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41B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THILAKE PAH PAHALA GEDARA</dc:creator>
  <cp:keywords/>
  <dc:description/>
  <cp:lastModifiedBy>Jayathilake Pahala Gedara</cp:lastModifiedBy>
  <cp:revision>7</cp:revision>
  <dcterms:created xsi:type="dcterms:W3CDTF">2024-03-04T16:43:00Z</dcterms:created>
  <dcterms:modified xsi:type="dcterms:W3CDTF">2024-03-04T19:13:00Z</dcterms:modified>
</cp:coreProperties>
</file>